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0E804" w14:textId="0B90F079" w:rsidR="009A3FC6" w:rsidRPr="00885DE1" w:rsidRDefault="009A3FC6" w:rsidP="009A3FC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885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="00E448C5" w:rsidRPr="00885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85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85DE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– STROBE Statement</w:t>
      </w:r>
      <w:r w:rsidRPr="00885D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7"/>
        <w:gridCol w:w="724"/>
        <w:gridCol w:w="5060"/>
        <w:gridCol w:w="739"/>
      </w:tblGrid>
      <w:tr w:rsidR="009A3FC6" w:rsidRPr="00885DE1" w14:paraId="39AA62B9" w14:textId="77777777" w:rsidTr="00905AC3">
        <w:tc>
          <w:tcPr>
            <w:tcW w:w="1380" w:type="pct"/>
          </w:tcPr>
          <w:p w14:paraId="27A1B167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402" w:type="pct"/>
            <w:vAlign w:val="center"/>
          </w:tcPr>
          <w:p w14:paraId="011F8EFE" w14:textId="77777777" w:rsidR="009A3FC6" w:rsidRPr="00885DE1" w:rsidRDefault="009A3FC6" w:rsidP="00EE7F23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Cs w:val="24"/>
              </w:rPr>
            </w:pPr>
            <w:r w:rsidRPr="00885DE1">
              <w:rPr>
                <w:bCs/>
                <w:color w:val="000000" w:themeColor="text1"/>
                <w:szCs w:val="24"/>
              </w:rPr>
              <w:t>Item No</w:t>
            </w:r>
          </w:p>
        </w:tc>
        <w:tc>
          <w:tcPr>
            <w:tcW w:w="2808" w:type="pct"/>
            <w:vAlign w:val="center"/>
          </w:tcPr>
          <w:p w14:paraId="32BD6032" w14:textId="77777777" w:rsidR="009A3FC6" w:rsidRPr="00885DE1" w:rsidRDefault="009A3FC6" w:rsidP="00EE7F23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Cs w:val="24"/>
              </w:rPr>
            </w:pPr>
            <w:r w:rsidRPr="00885DE1">
              <w:rPr>
                <w:bCs/>
                <w:color w:val="000000" w:themeColor="text1"/>
                <w:szCs w:val="24"/>
              </w:rPr>
              <w:t>Recommendation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620214E" w14:textId="77777777" w:rsidR="009A3FC6" w:rsidRPr="00885DE1" w:rsidRDefault="009A3FC6" w:rsidP="00EE7F23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Cs w:val="24"/>
              </w:rPr>
            </w:pPr>
            <w:r w:rsidRPr="00885DE1">
              <w:rPr>
                <w:bCs/>
                <w:color w:val="000000" w:themeColor="text1"/>
                <w:szCs w:val="24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9A3FC6" w:rsidRPr="00885DE1" w14:paraId="746627C8" w14:textId="77777777" w:rsidTr="00905AC3">
        <w:tc>
          <w:tcPr>
            <w:tcW w:w="1380" w:type="pct"/>
            <w:vMerge w:val="restart"/>
          </w:tcPr>
          <w:p w14:paraId="589A29EF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tle and abstract</w:t>
            </w:r>
          </w:p>
        </w:tc>
        <w:tc>
          <w:tcPr>
            <w:tcW w:w="402" w:type="pct"/>
            <w:vMerge w:val="restart"/>
          </w:tcPr>
          <w:p w14:paraId="2D47AC70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08" w:type="pct"/>
          </w:tcPr>
          <w:p w14:paraId="31AF0CC5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410" w:type="pct"/>
            <w:shd w:val="clear" w:color="auto" w:fill="auto"/>
          </w:tcPr>
          <w:p w14:paraId="2389B15E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&amp;2</w:t>
            </w:r>
          </w:p>
        </w:tc>
      </w:tr>
      <w:tr w:rsidR="009A3FC6" w:rsidRPr="00885DE1" w14:paraId="600290FB" w14:textId="77777777" w:rsidTr="00905AC3">
        <w:tc>
          <w:tcPr>
            <w:tcW w:w="1380" w:type="pct"/>
            <w:vMerge/>
          </w:tcPr>
          <w:p w14:paraId="0E110C2F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402" w:type="pct"/>
            <w:vMerge/>
          </w:tcPr>
          <w:p w14:paraId="3F0D2989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76FF4B07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410" w:type="pct"/>
            <w:shd w:val="clear" w:color="auto" w:fill="auto"/>
          </w:tcPr>
          <w:p w14:paraId="3AEE38B7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&amp;2</w:t>
            </w:r>
          </w:p>
        </w:tc>
      </w:tr>
      <w:tr w:rsidR="009A3FC6" w:rsidRPr="00885DE1" w14:paraId="32FDC4B8" w14:textId="77777777" w:rsidTr="00EE7F23">
        <w:tc>
          <w:tcPr>
            <w:tcW w:w="5000" w:type="pct"/>
            <w:gridSpan w:val="4"/>
            <w:vAlign w:val="center"/>
          </w:tcPr>
          <w:p w14:paraId="5D80D87B" w14:textId="77777777" w:rsidR="009A3FC6" w:rsidRPr="00885DE1" w:rsidRDefault="009A3FC6" w:rsidP="00EE7F23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885DE1">
              <w:rPr>
                <w:color w:val="000000" w:themeColor="text1"/>
                <w:szCs w:val="24"/>
              </w:rPr>
              <w:t>Introduction</w:t>
            </w:r>
            <w:bookmarkEnd w:id="11"/>
            <w:bookmarkEnd w:id="12"/>
          </w:p>
        </w:tc>
      </w:tr>
      <w:tr w:rsidR="009A3FC6" w:rsidRPr="00885DE1" w14:paraId="231C3BD2" w14:textId="77777777" w:rsidTr="00905AC3">
        <w:tc>
          <w:tcPr>
            <w:tcW w:w="1380" w:type="pct"/>
          </w:tcPr>
          <w:p w14:paraId="4C709F1C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3" w:name="bold8"/>
            <w:bookmarkStart w:id="14" w:name="italic9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402" w:type="pct"/>
          </w:tcPr>
          <w:p w14:paraId="1794CDF7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08" w:type="pct"/>
          </w:tcPr>
          <w:p w14:paraId="42AE3993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410" w:type="pct"/>
            <w:shd w:val="clear" w:color="auto" w:fill="auto"/>
          </w:tcPr>
          <w:p w14:paraId="30E382C3" w14:textId="012A6F40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A3FC6" w:rsidRPr="00885DE1" w14:paraId="5144CC03" w14:textId="77777777" w:rsidTr="00905AC3">
        <w:tc>
          <w:tcPr>
            <w:tcW w:w="1380" w:type="pct"/>
          </w:tcPr>
          <w:p w14:paraId="0D2FBDFC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402" w:type="pct"/>
          </w:tcPr>
          <w:p w14:paraId="7B982617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08" w:type="pct"/>
          </w:tcPr>
          <w:p w14:paraId="16FA2D61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410" w:type="pct"/>
            <w:shd w:val="clear" w:color="auto" w:fill="auto"/>
          </w:tcPr>
          <w:p w14:paraId="16ABA0CE" w14:textId="51F7696E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A3FC6" w:rsidRPr="00885DE1" w14:paraId="36717E2F" w14:textId="77777777" w:rsidTr="00EE7F23">
        <w:tc>
          <w:tcPr>
            <w:tcW w:w="5000" w:type="pct"/>
            <w:gridSpan w:val="4"/>
            <w:vAlign w:val="center"/>
          </w:tcPr>
          <w:p w14:paraId="57536C60" w14:textId="77777777" w:rsidR="009A3FC6" w:rsidRPr="00885DE1" w:rsidRDefault="009A3FC6" w:rsidP="00EE7F23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885DE1">
              <w:rPr>
                <w:color w:val="000000" w:themeColor="text1"/>
                <w:szCs w:val="24"/>
              </w:rPr>
              <w:t>Methods</w:t>
            </w:r>
            <w:bookmarkEnd w:id="19"/>
            <w:bookmarkEnd w:id="20"/>
          </w:p>
        </w:tc>
      </w:tr>
      <w:tr w:rsidR="009A3FC6" w:rsidRPr="00885DE1" w14:paraId="419D0E77" w14:textId="77777777" w:rsidTr="00905AC3">
        <w:tc>
          <w:tcPr>
            <w:tcW w:w="1380" w:type="pct"/>
          </w:tcPr>
          <w:p w14:paraId="3B02ACB6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402" w:type="pct"/>
          </w:tcPr>
          <w:p w14:paraId="70A8A193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08" w:type="pct"/>
          </w:tcPr>
          <w:p w14:paraId="104B6DFB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410" w:type="pct"/>
            <w:shd w:val="clear" w:color="auto" w:fill="auto"/>
          </w:tcPr>
          <w:p w14:paraId="38C6E71D" w14:textId="5BCA0A7C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60E50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923A0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A3FC6" w:rsidRPr="00885DE1" w14:paraId="0D278460" w14:textId="77777777" w:rsidTr="00905AC3">
        <w:tc>
          <w:tcPr>
            <w:tcW w:w="1380" w:type="pct"/>
          </w:tcPr>
          <w:p w14:paraId="4140B748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402" w:type="pct"/>
          </w:tcPr>
          <w:p w14:paraId="6AC42D01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08" w:type="pct"/>
          </w:tcPr>
          <w:p w14:paraId="02FF7621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10" w:type="pct"/>
            <w:shd w:val="clear" w:color="auto" w:fill="auto"/>
          </w:tcPr>
          <w:p w14:paraId="1D637FB8" w14:textId="5142BF98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51B03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bookmarkEnd w:id="23"/>
      <w:bookmarkEnd w:id="24"/>
      <w:tr w:rsidR="009A3FC6" w:rsidRPr="00885DE1" w14:paraId="6F034D7F" w14:textId="77777777" w:rsidTr="00905AC3">
        <w:tc>
          <w:tcPr>
            <w:tcW w:w="1380" w:type="pct"/>
            <w:vMerge w:val="restart"/>
          </w:tcPr>
          <w:p w14:paraId="400E08C7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402" w:type="pct"/>
            <w:vMerge w:val="restart"/>
          </w:tcPr>
          <w:p w14:paraId="75739314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08" w:type="pct"/>
          </w:tcPr>
          <w:p w14:paraId="6DDE6FD5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410" w:type="pct"/>
            <w:shd w:val="clear" w:color="auto" w:fill="auto"/>
          </w:tcPr>
          <w:p w14:paraId="09752B1B" w14:textId="2597D323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16662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A3FC6" w:rsidRPr="00885DE1" w14:paraId="5021B96F" w14:textId="77777777" w:rsidTr="00905AC3">
        <w:tc>
          <w:tcPr>
            <w:tcW w:w="1380" w:type="pct"/>
            <w:vMerge/>
          </w:tcPr>
          <w:p w14:paraId="6CC10528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402" w:type="pct"/>
            <w:vMerge/>
          </w:tcPr>
          <w:p w14:paraId="43EFD1AF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624BEDAE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85D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410" w:type="pct"/>
            <w:shd w:val="clear" w:color="auto" w:fill="auto"/>
          </w:tcPr>
          <w:p w14:paraId="15EA1484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A3FC6" w:rsidRPr="00885DE1" w14:paraId="3FFE0D53" w14:textId="77777777" w:rsidTr="00905AC3">
        <w:tc>
          <w:tcPr>
            <w:tcW w:w="1380" w:type="pct"/>
          </w:tcPr>
          <w:p w14:paraId="38D3BAFB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02" w:type="pct"/>
          </w:tcPr>
          <w:p w14:paraId="2DB8F8FD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808" w:type="pct"/>
          </w:tcPr>
          <w:p w14:paraId="2C34D887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10" w:type="pct"/>
            <w:shd w:val="clear" w:color="auto" w:fill="auto"/>
          </w:tcPr>
          <w:p w14:paraId="02638BFD" w14:textId="7B0040A7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A3FC6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A3FC6" w:rsidRPr="00885DE1" w14:paraId="42F896B6" w14:textId="77777777" w:rsidTr="00905AC3">
        <w:trPr>
          <w:trHeight w:val="294"/>
        </w:trPr>
        <w:tc>
          <w:tcPr>
            <w:tcW w:w="1380" w:type="pct"/>
          </w:tcPr>
          <w:p w14:paraId="10520DA3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402" w:type="pct"/>
          </w:tcPr>
          <w:p w14:paraId="36E1E096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808" w:type="pct"/>
          </w:tcPr>
          <w:p w14:paraId="1271A114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10" w:type="pct"/>
            <w:shd w:val="clear" w:color="auto" w:fill="auto"/>
          </w:tcPr>
          <w:p w14:paraId="2C3D33CA" w14:textId="59713F15" w:rsidR="009A3FC6" w:rsidRPr="00885DE1" w:rsidRDefault="00905AC3" w:rsidP="00905A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7</w:t>
            </w:r>
          </w:p>
        </w:tc>
      </w:tr>
      <w:tr w:rsidR="009A3FC6" w:rsidRPr="00885DE1" w14:paraId="60B07A03" w14:textId="77777777" w:rsidTr="00905AC3">
        <w:tc>
          <w:tcPr>
            <w:tcW w:w="1380" w:type="pct"/>
          </w:tcPr>
          <w:p w14:paraId="55BAA526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3" w:name="bold20" w:colFirst="0" w:colLast="0"/>
            <w:bookmarkStart w:id="34" w:name="italic20" w:colFirst="0" w:colLast="0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as</w:t>
            </w:r>
          </w:p>
        </w:tc>
        <w:tc>
          <w:tcPr>
            <w:tcW w:w="402" w:type="pct"/>
          </w:tcPr>
          <w:p w14:paraId="745E8542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808" w:type="pct"/>
          </w:tcPr>
          <w:p w14:paraId="692B28BD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410" w:type="pct"/>
            <w:shd w:val="clear" w:color="auto" w:fill="auto"/>
          </w:tcPr>
          <w:p w14:paraId="37C6CCED" w14:textId="7E516EF1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A3FC6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A3FC6" w:rsidRPr="00885DE1" w14:paraId="13CF5B1A" w14:textId="77777777" w:rsidTr="00905AC3">
        <w:tc>
          <w:tcPr>
            <w:tcW w:w="1380" w:type="pct"/>
          </w:tcPr>
          <w:p w14:paraId="6D459DBA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udy size</w:t>
            </w:r>
          </w:p>
        </w:tc>
        <w:tc>
          <w:tcPr>
            <w:tcW w:w="402" w:type="pct"/>
          </w:tcPr>
          <w:p w14:paraId="22C0E434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808" w:type="pct"/>
          </w:tcPr>
          <w:p w14:paraId="5CFF6D7D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the study size was arrived at</w:t>
            </w:r>
          </w:p>
        </w:tc>
        <w:tc>
          <w:tcPr>
            <w:tcW w:w="410" w:type="pct"/>
            <w:shd w:val="clear" w:color="auto" w:fill="auto"/>
          </w:tcPr>
          <w:p w14:paraId="4E184301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05AC3" w:rsidRPr="00885DE1" w14:paraId="26777748" w14:textId="77777777" w:rsidTr="00905AC3">
        <w:tc>
          <w:tcPr>
            <w:tcW w:w="1380" w:type="pct"/>
          </w:tcPr>
          <w:p w14:paraId="14E6B0D7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7" w:name="bold22"/>
            <w:bookmarkStart w:id="38" w:name="italic22"/>
            <w:bookmarkEnd w:id="35"/>
            <w:bookmarkEnd w:id="36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variables</w:t>
            </w:r>
            <w:bookmarkEnd w:id="39"/>
            <w:bookmarkEnd w:id="40"/>
          </w:p>
        </w:tc>
        <w:tc>
          <w:tcPr>
            <w:tcW w:w="402" w:type="pct"/>
          </w:tcPr>
          <w:p w14:paraId="711AEB04" w14:textId="77777777" w:rsidR="00905AC3" w:rsidRPr="00885DE1" w:rsidRDefault="00905AC3" w:rsidP="00905AC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808" w:type="pct"/>
          </w:tcPr>
          <w:p w14:paraId="30B6DA29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10" w:type="pct"/>
            <w:shd w:val="clear" w:color="auto" w:fill="auto"/>
          </w:tcPr>
          <w:p w14:paraId="71DC2B56" w14:textId="479B9FE1" w:rsidR="00905AC3" w:rsidRPr="00885DE1" w:rsidRDefault="00905AC3" w:rsidP="00905A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7</w:t>
            </w:r>
          </w:p>
        </w:tc>
      </w:tr>
      <w:tr w:rsidR="00905AC3" w:rsidRPr="00885DE1" w14:paraId="35C27F7C" w14:textId="77777777" w:rsidTr="00905AC3">
        <w:tc>
          <w:tcPr>
            <w:tcW w:w="1380" w:type="pct"/>
            <w:vMerge w:val="restart"/>
          </w:tcPr>
          <w:p w14:paraId="5027D45B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1" w:name="italic24"/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</w:t>
            </w:r>
            <w:bookmarkStart w:id="42" w:name="italic25"/>
            <w:bookmarkEnd w:id="41"/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hods</w:t>
            </w:r>
            <w:bookmarkEnd w:id="42"/>
          </w:p>
        </w:tc>
        <w:tc>
          <w:tcPr>
            <w:tcW w:w="402" w:type="pct"/>
            <w:vMerge w:val="restart"/>
          </w:tcPr>
          <w:p w14:paraId="230A80AD" w14:textId="77777777" w:rsidR="00905AC3" w:rsidRPr="00885DE1" w:rsidRDefault="00905AC3" w:rsidP="00905AC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808" w:type="pct"/>
          </w:tcPr>
          <w:p w14:paraId="64F7299D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410" w:type="pct"/>
            <w:shd w:val="clear" w:color="auto" w:fill="auto"/>
          </w:tcPr>
          <w:p w14:paraId="790451C9" w14:textId="251D8CCF" w:rsidR="00905AC3" w:rsidRPr="00885DE1" w:rsidRDefault="00905AC3" w:rsidP="00905A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7</w:t>
            </w:r>
          </w:p>
        </w:tc>
      </w:tr>
      <w:tr w:rsidR="009A3FC6" w:rsidRPr="00885DE1" w14:paraId="3DA1473C" w14:textId="77777777" w:rsidTr="00905AC3">
        <w:tc>
          <w:tcPr>
            <w:tcW w:w="1380" w:type="pct"/>
            <w:vMerge/>
          </w:tcPr>
          <w:p w14:paraId="01A18E71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402" w:type="pct"/>
            <w:vMerge/>
          </w:tcPr>
          <w:p w14:paraId="2DE24916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5D1AA822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410" w:type="pct"/>
            <w:shd w:val="clear" w:color="auto" w:fill="auto"/>
          </w:tcPr>
          <w:p w14:paraId="62B10F35" w14:textId="46B3339B" w:rsidR="009A3FC6" w:rsidRPr="00885DE1" w:rsidRDefault="00905AC3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7</w:t>
            </w:r>
          </w:p>
        </w:tc>
      </w:tr>
      <w:tr w:rsidR="00905AC3" w:rsidRPr="00885DE1" w14:paraId="108E5DB4" w14:textId="77777777" w:rsidTr="00905AC3">
        <w:tc>
          <w:tcPr>
            <w:tcW w:w="1380" w:type="pct"/>
            <w:vMerge/>
          </w:tcPr>
          <w:p w14:paraId="6F36A09C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402" w:type="pct"/>
            <w:vMerge/>
          </w:tcPr>
          <w:p w14:paraId="1DBC7C62" w14:textId="77777777" w:rsidR="00905AC3" w:rsidRPr="00885DE1" w:rsidRDefault="00905AC3" w:rsidP="00905AC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62FC6AE1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Explain how missing data were addressed</w:t>
            </w:r>
          </w:p>
        </w:tc>
        <w:tc>
          <w:tcPr>
            <w:tcW w:w="410" w:type="pct"/>
            <w:shd w:val="clear" w:color="auto" w:fill="auto"/>
          </w:tcPr>
          <w:p w14:paraId="089D2B2F" w14:textId="70DE99C5" w:rsidR="00905AC3" w:rsidRPr="00885DE1" w:rsidRDefault="00905AC3" w:rsidP="00905A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7</w:t>
            </w:r>
          </w:p>
        </w:tc>
      </w:tr>
      <w:tr w:rsidR="00905AC3" w:rsidRPr="00885DE1" w14:paraId="317EA25B" w14:textId="77777777" w:rsidTr="00905AC3">
        <w:tc>
          <w:tcPr>
            <w:tcW w:w="1380" w:type="pct"/>
            <w:vMerge/>
          </w:tcPr>
          <w:p w14:paraId="40AD7BA3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402" w:type="pct"/>
            <w:vMerge/>
          </w:tcPr>
          <w:p w14:paraId="5A6CED5C" w14:textId="77777777" w:rsidR="00905AC3" w:rsidRPr="00885DE1" w:rsidRDefault="00905AC3" w:rsidP="00905AC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1FDAD7C3" w14:textId="77777777" w:rsidR="00905AC3" w:rsidRPr="00885DE1" w:rsidRDefault="00905AC3" w:rsidP="00905AC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410" w:type="pct"/>
            <w:shd w:val="clear" w:color="auto" w:fill="auto"/>
          </w:tcPr>
          <w:p w14:paraId="2994188D" w14:textId="6574D08E" w:rsidR="00905AC3" w:rsidRPr="00885DE1" w:rsidRDefault="00905AC3" w:rsidP="00905A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7</w:t>
            </w:r>
          </w:p>
        </w:tc>
      </w:tr>
      <w:tr w:rsidR="009A3FC6" w:rsidRPr="00885DE1" w14:paraId="6EF332AE" w14:textId="77777777" w:rsidTr="00905AC3">
        <w:tc>
          <w:tcPr>
            <w:tcW w:w="1380" w:type="pct"/>
            <w:vMerge/>
          </w:tcPr>
          <w:p w14:paraId="62273B52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402" w:type="pct"/>
            <w:vMerge/>
          </w:tcPr>
          <w:p w14:paraId="161BB6D2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40415DB2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85D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e</w:t>
            </w: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Describe any sensitivity analyses</w:t>
            </w:r>
          </w:p>
        </w:tc>
        <w:tc>
          <w:tcPr>
            <w:tcW w:w="410" w:type="pct"/>
            <w:shd w:val="clear" w:color="auto" w:fill="auto"/>
          </w:tcPr>
          <w:p w14:paraId="26B4537A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A3FC6" w:rsidRPr="00885DE1" w14:paraId="6D72B492" w14:textId="77777777" w:rsidTr="00EE7F23">
        <w:tc>
          <w:tcPr>
            <w:tcW w:w="4590" w:type="pct"/>
            <w:gridSpan w:val="3"/>
          </w:tcPr>
          <w:p w14:paraId="02EC225E" w14:textId="77777777" w:rsidR="009A3FC6" w:rsidRPr="00885DE1" w:rsidRDefault="009A3FC6" w:rsidP="00EE7F23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51" w:name="bold28"/>
            <w:bookmarkStart w:id="52" w:name="italic30"/>
            <w:bookmarkEnd w:id="49"/>
            <w:bookmarkEnd w:id="50"/>
            <w:r w:rsidRPr="00885DE1">
              <w:rPr>
                <w:color w:val="000000" w:themeColor="text1"/>
                <w:szCs w:val="24"/>
              </w:rPr>
              <w:t>Results</w:t>
            </w:r>
            <w:bookmarkEnd w:id="51"/>
            <w:bookmarkEnd w:id="52"/>
          </w:p>
        </w:tc>
        <w:tc>
          <w:tcPr>
            <w:tcW w:w="410" w:type="pct"/>
            <w:shd w:val="clear" w:color="auto" w:fill="auto"/>
          </w:tcPr>
          <w:p w14:paraId="37EF2BDE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3FC6" w:rsidRPr="00885DE1" w14:paraId="470C5A24" w14:textId="77777777" w:rsidTr="00905AC3">
        <w:tc>
          <w:tcPr>
            <w:tcW w:w="1380" w:type="pct"/>
            <w:vMerge w:val="restart"/>
          </w:tcPr>
          <w:p w14:paraId="64863C79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53" w:name="bold29"/>
            <w:bookmarkStart w:id="54" w:name="italic31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articipants</w:t>
            </w:r>
            <w:bookmarkEnd w:id="53"/>
            <w:bookmarkEnd w:id="54"/>
          </w:p>
        </w:tc>
        <w:tc>
          <w:tcPr>
            <w:tcW w:w="402" w:type="pct"/>
            <w:vMerge w:val="restart"/>
          </w:tcPr>
          <w:p w14:paraId="0CCADC54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808" w:type="pct"/>
          </w:tcPr>
          <w:p w14:paraId="5D734B58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410" w:type="pct"/>
            <w:shd w:val="clear" w:color="auto" w:fill="auto"/>
          </w:tcPr>
          <w:p w14:paraId="2B1E5E17" w14:textId="46624E34" w:rsidR="009A3FC6" w:rsidRPr="00885DE1" w:rsidRDefault="00160C2B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9A66E4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</w:t>
            </w:r>
          </w:p>
        </w:tc>
      </w:tr>
      <w:tr w:rsidR="009A3FC6" w:rsidRPr="00885DE1" w14:paraId="4F808053" w14:textId="77777777" w:rsidTr="00905AC3">
        <w:tc>
          <w:tcPr>
            <w:tcW w:w="1380" w:type="pct"/>
            <w:vMerge/>
          </w:tcPr>
          <w:p w14:paraId="3FEB035A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402" w:type="pct"/>
            <w:vMerge/>
          </w:tcPr>
          <w:p w14:paraId="35EC593B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4727F57D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410" w:type="pct"/>
            <w:shd w:val="clear" w:color="auto" w:fill="auto"/>
          </w:tcPr>
          <w:p w14:paraId="63019A12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A3FC6" w:rsidRPr="00885DE1" w14:paraId="357107D6" w14:textId="77777777" w:rsidTr="00905AC3">
        <w:tc>
          <w:tcPr>
            <w:tcW w:w="1380" w:type="pct"/>
            <w:vMerge/>
          </w:tcPr>
          <w:p w14:paraId="0FC7DD8D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402" w:type="pct"/>
            <w:vMerge/>
          </w:tcPr>
          <w:p w14:paraId="018B2532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521EA0C4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9" w:name="OLE_LINK4"/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) Consider use of a flow diagram</w:t>
            </w:r>
            <w:bookmarkEnd w:id="59"/>
          </w:p>
        </w:tc>
        <w:tc>
          <w:tcPr>
            <w:tcW w:w="410" w:type="pct"/>
            <w:shd w:val="clear" w:color="auto" w:fill="auto"/>
          </w:tcPr>
          <w:p w14:paraId="7C0A627B" w14:textId="382CB10E" w:rsidR="009A3FC6" w:rsidRPr="00885DE1" w:rsidRDefault="00590B24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60C2B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A3FC6" w:rsidRPr="00885DE1" w14:paraId="17DB11D7" w14:textId="77777777" w:rsidTr="00905AC3">
        <w:tc>
          <w:tcPr>
            <w:tcW w:w="1380" w:type="pct"/>
            <w:vMerge w:val="restart"/>
          </w:tcPr>
          <w:p w14:paraId="4C468006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60" w:name="bold33"/>
            <w:bookmarkStart w:id="61" w:name="italic34"/>
            <w:bookmarkEnd w:id="57"/>
            <w:bookmarkEnd w:id="58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ata</w:t>
            </w:r>
            <w:bookmarkEnd w:id="62"/>
            <w:bookmarkEnd w:id="63"/>
          </w:p>
        </w:tc>
        <w:tc>
          <w:tcPr>
            <w:tcW w:w="402" w:type="pct"/>
            <w:vMerge w:val="restart"/>
          </w:tcPr>
          <w:p w14:paraId="47AA3381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808" w:type="pct"/>
          </w:tcPr>
          <w:p w14:paraId="6786C715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410" w:type="pct"/>
            <w:shd w:val="clear" w:color="auto" w:fill="auto"/>
          </w:tcPr>
          <w:p w14:paraId="38906E0F" w14:textId="5DD0A1B3" w:rsidR="009A3FC6" w:rsidRPr="00885DE1" w:rsidRDefault="00160C2B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144BA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A66E4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&amp; 11-12</w:t>
            </w:r>
          </w:p>
        </w:tc>
      </w:tr>
      <w:tr w:rsidR="009A3FC6" w:rsidRPr="00885DE1" w14:paraId="1E445769" w14:textId="77777777" w:rsidTr="00905AC3">
        <w:tc>
          <w:tcPr>
            <w:tcW w:w="1380" w:type="pct"/>
            <w:vMerge/>
          </w:tcPr>
          <w:p w14:paraId="4A481728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402" w:type="pct"/>
            <w:vMerge/>
          </w:tcPr>
          <w:p w14:paraId="4AAD4042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7386FEF0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410" w:type="pct"/>
            <w:shd w:val="clear" w:color="auto" w:fill="auto"/>
          </w:tcPr>
          <w:p w14:paraId="1CEF2AA9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A3FC6" w:rsidRPr="00885DE1" w14:paraId="0C27E34F" w14:textId="77777777" w:rsidTr="00905AC3">
        <w:tc>
          <w:tcPr>
            <w:tcW w:w="1380" w:type="pct"/>
            <w:vMerge/>
          </w:tcPr>
          <w:p w14:paraId="3EDA0B98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402" w:type="pct"/>
            <w:vMerge/>
          </w:tcPr>
          <w:p w14:paraId="4DFBA5C0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08" w:type="pct"/>
          </w:tcPr>
          <w:p w14:paraId="4A12A74B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) Summarise follow-up time (e.g., average and total amount)</w:t>
            </w:r>
          </w:p>
        </w:tc>
        <w:tc>
          <w:tcPr>
            <w:tcW w:w="410" w:type="pct"/>
            <w:shd w:val="clear" w:color="auto" w:fill="auto"/>
          </w:tcPr>
          <w:p w14:paraId="48A8BB57" w14:textId="77777777" w:rsidR="009A3FC6" w:rsidRPr="00885DE1" w:rsidRDefault="009A3FC6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A3FC6" w:rsidRPr="00885DE1" w14:paraId="7A252E5C" w14:textId="77777777" w:rsidTr="00905AC3">
        <w:trPr>
          <w:trHeight w:val="295"/>
        </w:trPr>
        <w:tc>
          <w:tcPr>
            <w:tcW w:w="1380" w:type="pct"/>
          </w:tcPr>
          <w:p w14:paraId="7147F3FC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885DE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utcome data</w:t>
            </w:r>
          </w:p>
        </w:tc>
        <w:tc>
          <w:tcPr>
            <w:tcW w:w="402" w:type="pct"/>
          </w:tcPr>
          <w:p w14:paraId="706803C7" w14:textId="77777777" w:rsidR="009A3FC6" w:rsidRPr="00885DE1" w:rsidRDefault="009A3FC6" w:rsidP="00EE7F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808" w:type="pct"/>
          </w:tcPr>
          <w:p w14:paraId="6165E573" w14:textId="77777777" w:rsidR="009A3FC6" w:rsidRPr="00885DE1" w:rsidRDefault="009A3FC6" w:rsidP="00EE7F23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410" w:type="pct"/>
            <w:shd w:val="clear" w:color="auto" w:fill="auto"/>
          </w:tcPr>
          <w:p w14:paraId="1D2045DF" w14:textId="6D368E5B" w:rsidR="009A3FC6" w:rsidRPr="00885DE1" w:rsidRDefault="00160C2B" w:rsidP="00EE7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9A3FC6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90B24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144BA" w:rsidRPr="00885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bookmarkEnd w:id="68"/>
      <w:bookmarkEnd w:id="69"/>
    </w:tbl>
    <w:p w14:paraId="0F106A86" w14:textId="77777777" w:rsidR="007373BD" w:rsidRPr="00885DE1" w:rsidRDefault="007373BD">
      <w:pPr>
        <w:rPr>
          <w:rFonts w:ascii="Times New Roman" w:hAnsi="Times New Roman" w:cs="Times New Roman"/>
          <w:sz w:val="24"/>
          <w:szCs w:val="24"/>
        </w:rPr>
      </w:pPr>
    </w:p>
    <w:sectPr w:rsidR="007373BD" w:rsidRPr="00885DE1" w:rsidSect="00A73A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C6"/>
    <w:rsid w:val="00000E61"/>
    <w:rsid w:val="00012079"/>
    <w:rsid w:val="0001715D"/>
    <w:rsid w:val="00025E1C"/>
    <w:rsid w:val="00026983"/>
    <w:rsid w:val="00026DB7"/>
    <w:rsid w:val="00030842"/>
    <w:rsid w:val="0003234C"/>
    <w:rsid w:val="000333EC"/>
    <w:rsid w:val="0004227A"/>
    <w:rsid w:val="00042329"/>
    <w:rsid w:val="0004381C"/>
    <w:rsid w:val="000534BE"/>
    <w:rsid w:val="00055460"/>
    <w:rsid w:val="00057036"/>
    <w:rsid w:val="00057B24"/>
    <w:rsid w:val="000646BB"/>
    <w:rsid w:val="0007445D"/>
    <w:rsid w:val="00076CF7"/>
    <w:rsid w:val="00084E14"/>
    <w:rsid w:val="000934B3"/>
    <w:rsid w:val="000B56FE"/>
    <w:rsid w:val="000B71B0"/>
    <w:rsid w:val="000C2CB1"/>
    <w:rsid w:val="000D0907"/>
    <w:rsid w:val="000E0A69"/>
    <w:rsid w:val="000E40F3"/>
    <w:rsid w:val="000E4C3D"/>
    <w:rsid w:val="000F3D96"/>
    <w:rsid w:val="000F4266"/>
    <w:rsid w:val="000F443D"/>
    <w:rsid w:val="000F4BD3"/>
    <w:rsid w:val="00114CD9"/>
    <w:rsid w:val="00116662"/>
    <w:rsid w:val="00121E2B"/>
    <w:rsid w:val="0012593E"/>
    <w:rsid w:val="001309EA"/>
    <w:rsid w:val="001341FD"/>
    <w:rsid w:val="00135952"/>
    <w:rsid w:val="00136DA8"/>
    <w:rsid w:val="00151B03"/>
    <w:rsid w:val="00153444"/>
    <w:rsid w:val="00153640"/>
    <w:rsid w:val="00160C2B"/>
    <w:rsid w:val="00160CD7"/>
    <w:rsid w:val="001704BE"/>
    <w:rsid w:val="0017080A"/>
    <w:rsid w:val="00171DBB"/>
    <w:rsid w:val="00193788"/>
    <w:rsid w:val="001940BC"/>
    <w:rsid w:val="0019610E"/>
    <w:rsid w:val="00197292"/>
    <w:rsid w:val="001A20F3"/>
    <w:rsid w:val="001A480B"/>
    <w:rsid w:val="001A6558"/>
    <w:rsid w:val="001B3DB8"/>
    <w:rsid w:val="001D1493"/>
    <w:rsid w:val="001D54BB"/>
    <w:rsid w:val="001E09C4"/>
    <w:rsid w:val="001E2150"/>
    <w:rsid w:val="001E7232"/>
    <w:rsid w:val="001E7B47"/>
    <w:rsid w:val="001F75CA"/>
    <w:rsid w:val="00205D00"/>
    <w:rsid w:val="00207A9E"/>
    <w:rsid w:val="00207BF8"/>
    <w:rsid w:val="0021509A"/>
    <w:rsid w:val="002200F7"/>
    <w:rsid w:val="002233DE"/>
    <w:rsid w:val="0022527C"/>
    <w:rsid w:val="0022548D"/>
    <w:rsid w:val="00230020"/>
    <w:rsid w:val="00243203"/>
    <w:rsid w:val="002443F9"/>
    <w:rsid w:val="00244CB5"/>
    <w:rsid w:val="00245681"/>
    <w:rsid w:val="00257561"/>
    <w:rsid w:val="00265DD7"/>
    <w:rsid w:val="00266C7A"/>
    <w:rsid w:val="00271745"/>
    <w:rsid w:val="00291991"/>
    <w:rsid w:val="002923A0"/>
    <w:rsid w:val="00292D20"/>
    <w:rsid w:val="00294824"/>
    <w:rsid w:val="00296B63"/>
    <w:rsid w:val="002A05B4"/>
    <w:rsid w:val="002A2591"/>
    <w:rsid w:val="002B0F55"/>
    <w:rsid w:val="002D268F"/>
    <w:rsid w:val="002D41F0"/>
    <w:rsid w:val="002E0F34"/>
    <w:rsid w:val="002E2745"/>
    <w:rsid w:val="002E3BF5"/>
    <w:rsid w:val="002F22E4"/>
    <w:rsid w:val="002F514E"/>
    <w:rsid w:val="002F6FAC"/>
    <w:rsid w:val="003076AD"/>
    <w:rsid w:val="0032027B"/>
    <w:rsid w:val="00377DE9"/>
    <w:rsid w:val="00383E65"/>
    <w:rsid w:val="003932E8"/>
    <w:rsid w:val="003A6836"/>
    <w:rsid w:val="003B3701"/>
    <w:rsid w:val="003B4EAC"/>
    <w:rsid w:val="003D5C94"/>
    <w:rsid w:val="003E10B5"/>
    <w:rsid w:val="003E17FD"/>
    <w:rsid w:val="003E1DA1"/>
    <w:rsid w:val="003E3C45"/>
    <w:rsid w:val="003F1B8C"/>
    <w:rsid w:val="003F2D0E"/>
    <w:rsid w:val="00400138"/>
    <w:rsid w:val="0040673E"/>
    <w:rsid w:val="0043567B"/>
    <w:rsid w:val="0043576E"/>
    <w:rsid w:val="004400A4"/>
    <w:rsid w:val="004524B2"/>
    <w:rsid w:val="00455B73"/>
    <w:rsid w:val="00465173"/>
    <w:rsid w:val="00465696"/>
    <w:rsid w:val="0046785E"/>
    <w:rsid w:val="00472CBB"/>
    <w:rsid w:val="00474B13"/>
    <w:rsid w:val="00474C98"/>
    <w:rsid w:val="004768A0"/>
    <w:rsid w:val="00477679"/>
    <w:rsid w:val="0048091E"/>
    <w:rsid w:val="004817F1"/>
    <w:rsid w:val="004839E6"/>
    <w:rsid w:val="00492E53"/>
    <w:rsid w:val="004941F1"/>
    <w:rsid w:val="00495681"/>
    <w:rsid w:val="00496435"/>
    <w:rsid w:val="004B66BD"/>
    <w:rsid w:val="004D4835"/>
    <w:rsid w:val="004D4D01"/>
    <w:rsid w:val="004D533A"/>
    <w:rsid w:val="004D5E27"/>
    <w:rsid w:val="004E239E"/>
    <w:rsid w:val="004E5D99"/>
    <w:rsid w:val="004F08F9"/>
    <w:rsid w:val="004F6CF1"/>
    <w:rsid w:val="00502E6B"/>
    <w:rsid w:val="00527505"/>
    <w:rsid w:val="005330D6"/>
    <w:rsid w:val="00537540"/>
    <w:rsid w:val="00541892"/>
    <w:rsid w:val="005466C7"/>
    <w:rsid w:val="00546807"/>
    <w:rsid w:val="00546CF0"/>
    <w:rsid w:val="00551BCE"/>
    <w:rsid w:val="005527C1"/>
    <w:rsid w:val="005647DE"/>
    <w:rsid w:val="00564D50"/>
    <w:rsid w:val="005709C6"/>
    <w:rsid w:val="0057149C"/>
    <w:rsid w:val="00571CC4"/>
    <w:rsid w:val="00571FC3"/>
    <w:rsid w:val="00580378"/>
    <w:rsid w:val="005807A3"/>
    <w:rsid w:val="005809D5"/>
    <w:rsid w:val="00581F9C"/>
    <w:rsid w:val="005824DE"/>
    <w:rsid w:val="00590B24"/>
    <w:rsid w:val="005921BF"/>
    <w:rsid w:val="005A2CD1"/>
    <w:rsid w:val="005A3C8D"/>
    <w:rsid w:val="005A4DAE"/>
    <w:rsid w:val="005A6718"/>
    <w:rsid w:val="005A7A5F"/>
    <w:rsid w:val="005B069F"/>
    <w:rsid w:val="005B0C19"/>
    <w:rsid w:val="005B51E6"/>
    <w:rsid w:val="005C0F0B"/>
    <w:rsid w:val="005C640F"/>
    <w:rsid w:val="005E200A"/>
    <w:rsid w:val="005E4612"/>
    <w:rsid w:val="005E5A56"/>
    <w:rsid w:val="005F3491"/>
    <w:rsid w:val="00601DC6"/>
    <w:rsid w:val="00614E2D"/>
    <w:rsid w:val="00616BB2"/>
    <w:rsid w:val="0062488D"/>
    <w:rsid w:val="00633478"/>
    <w:rsid w:val="006362AD"/>
    <w:rsid w:val="006516FB"/>
    <w:rsid w:val="00656D45"/>
    <w:rsid w:val="00693ACD"/>
    <w:rsid w:val="00695F65"/>
    <w:rsid w:val="006B1E03"/>
    <w:rsid w:val="006C10DD"/>
    <w:rsid w:val="006D4D90"/>
    <w:rsid w:val="006E0B21"/>
    <w:rsid w:val="006E1050"/>
    <w:rsid w:val="006E332D"/>
    <w:rsid w:val="006E439C"/>
    <w:rsid w:val="006F2858"/>
    <w:rsid w:val="006F79AB"/>
    <w:rsid w:val="00707C0A"/>
    <w:rsid w:val="00710586"/>
    <w:rsid w:val="00711B46"/>
    <w:rsid w:val="00723C68"/>
    <w:rsid w:val="00725975"/>
    <w:rsid w:val="0073164B"/>
    <w:rsid w:val="00735B72"/>
    <w:rsid w:val="007373BD"/>
    <w:rsid w:val="007425F7"/>
    <w:rsid w:val="007470FC"/>
    <w:rsid w:val="0075474B"/>
    <w:rsid w:val="00765F5B"/>
    <w:rsid w:val="00776692"/>
    <w:rsid w:val="00795513"/>
    <w:rsid w:val="007A1778"/>
    <w:rsid w:val="007A1899"/>
    <w:rsid w:val="007A3392"/>
    <w:rsid w:val="007B3741"/>
    <w:rsid w:val="007C1451"/>
    <w:rsid w:val="007C634C"/>
    <w:rsid w:val="007D0334"/>
    <w:rsid w:val="007D1528"/>
    <w:rsid w:val="007D2888"/>
    <w:rsid w:val="007D5570"/>
    <w:rsid w:val="007E0F11"/>
    <w:rsid w:val="007E138A"/>
    <w:rsid w:val="007E2192"/>
    <w:rsid w:val="007F16A5"/>
    <w:rsid w:val="007F223E"/>
    <w:rsid w:val="007F7DAD"/>
    <w:rsid w:val="007F7E10"/>
    <w:rsid w:val="00807C7C"/>
    <w:rsid w:val="00814378"/>
    <w:rsid w:val="008174BA"/>
    <w:rsid w:val="00820EB3"/>
    <w:rsid w:val="00834C44"/>
    <w:rsid w:val="0085182D"/>
    <w:rsid w:val="00853E48"/>
    <w:rsid w:val="00856F11"/>
    <w:rsid w:val="0086116A"/>
    <w:rsid w:val="00861FBA"/>
    <w:rsid w:val="00865033"/>
    <w:rsid w:val="0086681F"/>
    <w:rsid w:val="00870DC6"/>
    <w:rsid w:val="00870F4E"/>
    <w:rsid w:val="008758DA"/>
    <w:rsid w:val="00876E66"/>
    <w:rsid w:val="00880B3B"/>
    <w:rsid w:val="00881020"/>
    <w:rsid w:val="0088525A"/>
    <w:rsid w:val="00885DE1"/>
    <w:rsid w:val="00891347"/>
    <w:rsid w:val="0089184B"/>
    <w:rsid w:val="00896D15"/>
    <w:rsid w:val="00897A87"/>
    <w:rsid w:val="008A369A"/>
    <w:rsid w:val="008B3E1B"/>
    <w:rsid w:val="008B678F"/>
    <w:rsid w:val="008C0ED8"/>
    <w:rsid w:val="008C445F"/>
    <w:rsid w:val="008C48CB"/>
    <w:rsid w:val="008D02FF"/>
    <w:rsid w:val="008D13C5"/>
    <w:rsid w:val="008D4F87"/>
    <w:rsid w:val="008D7CDB"/>
    <w:rsid w:val="008E0BFE"/>
    <w:rsid w:val="008E29AF"/>
    <w:rsid w:val="008F288B"/>
    <w:rsid w:val="008F5966"/>
    <w:rsid w:val="00903AE4"/>
    <w:rsid w:val="00903CC2"/>
    <w:rsid w:val="00905AC3"/>
    <w:rsid w:val="00906075"/>
    <w:rsid w:val="00906FBB"/>
    <w:rsid w:val="009139CF"/>
    <w:rsid w:val="009325AF"/>
    <w:rsid w:val="009657FD"/>
    <w:rsid w:val="00983A50"/>
    <w:rsid w:val="009918DE"/>
    <w:rsid w:val="009932E4"/>
    <w:rsid w:val="009A161B"/>
    <w:rsid w:val="009A3FC6"/>
    <w:rsid w:val="009A66E4"/>
    <w:rsid w:val="009A79EB"/>
    <w:rsid w:val="009B25E5"/>
    <w:rsid w:val="009B7EDB"/>
    <w:rsid w:val="009C272D"/>
    <w:rsid w:val="009C7F57"/>
    <w:rsid w:val="009D4DBA"/>
    <w:rsid w:val="009D72BC"/>
    <w:rsid w:val="009E49E3"/>
    <w:rsid w:val="009F1440"/>
    <w:rsid w:val="009F6F0A"/>
    <w:rsid w:val="00A01ABF"/>
    <w:rsid w:val="00A2015C"/>
    <w:rsid w:val="00A24211"/>
    <w:rsid w:val="00A26712"/>
    <w:rsid w:val="00A33AB1"/>
    <w:rsid w:val="00A3678B"/>
    <w:rsid w:val="00A40B4D"/>
    <w:rsid w:val="00A44D63"/>
    <w:rsid w:val="00A55F7C"/>
    <w:rsid w:val="00A56AA2"/>
    <w:rsid w:val="00A613A8"/>
    <w:rsid w:val="00A65412"/>
    <w:rsid w:val="00A65FDC"/>
    <w:rsid w:val="00A67554"/>
    <w:rsid w:val="00A707E0"/>
    <w:rsid w:val="00A73A06"/>
    <w:rsid w:val="00A91A74"/>
    <w:rsid w:val="00AA1F1F"/>
    <w:rsid w:val="00AA2D23"/>
    <w:rsid w:val="00AA5AF2"/>
    <w:rsid w:val="00AB290A"/>
    <w:rsid w:val="00AB5FBE"/>
    <w:rsid w:val="00AC2BC9"/>
    <w:rsid w:val="00AC4D46"/>
    <w:rsid w:val="00AC5A24"/>
    <w:rsid w:val="00AF2D1E"/>
    <w:rsid w:val="00B02C87"/>
    <w:rsid w:val="00B05929"/>
    <w:rsid w:val="00B11716"/>
    <w:rsid w:val="00B11E0B"/>
    <w:rsid w:val="00B153BB"/>
    <w:rsid w:val="00B26325"/>
    <w:rsid w:val="00B31A8E"/>
    <w:rsid w:val="00B421A5"/>
    <w:rsid w:val="00B45925"/>
    <w:rsid w:val="00B47142"/>
    <w:rsid w:val="00B60E50"/>
    <w:rsid w:val="00B61D61"/>
    <w:rsid w:val="00B649F9"/>
    <w:rsid w:val="00B709C1"/>
    <w:rsid w:val="00B74E9F"/>
    <w:rsid w:val="00B81C0C"/>
    <w:rsid w:val="00B81DDC"/>
    <w:rsid w:val="00BA0269"/>
    <w:rsid w:val="00BA7A5F"/>
    <w:rsid w:val="00BB035A"/>
    <w:rsid w:val="00BB204F"/>
    <w:rsid w:val="00BB5F2A"/>
    <w:rsid w:val="00BC44AA"/>
    <w:rsid w:val="00BD3FB0"/>
    <w:rsid w:val="00BE11B0"/>
    <w:rsid w:val="00BE48B2"/>
    <w:rsid w:val="00BE5233"/>
    <w:rsid w:val="00BE716E"/>
    <w:rsid w:val="00BF6C33"/>
    <w:rsid w:val="00C02ABC"/>
    <w:rsid w:val="00C03FDE"/>
    <w:rsid w:val="00C07312"/>
    <w:rsid w:val="00C10A52"/>
    <w:rsid w:val="00C205BE"/>
    <w:rsid w:val="00C52317"/>
    <w:rsid w:val="00C5572C"/>
    <w:rsid w:val="00C56D3F"/>
    <w:rsid w:val="00C6079A"/>
    <w:rsid w:val="00C64A53"/>
    <w:rsid w:val="00C72881"/>
    <w:rsid w:val="00C7379A"/>
    <w:rsid w:val="00C76A63"/>
    <w:rsid w:val="00C84AA3"/>
    <w:rsid w:val="00CA00B0"/>
    <w:rsid w:val="00CA1BB9"/>
    <w:rsid w:val="00CA7A6C"/>
    <w:rsid w:val="00CA7EF5"/>
    <w:rsid w:val="00CB2366"/>
    <w:rsid w:val="00CC2426"/>
    <w:rsid w:val="00CC50F1"/>
    <w:rsid w:val="00CC7DCF"/>
    <w:rsid w:val="00CD2211"/>
    <w:rsid w:val="00CD6EB2"/>
    <w:rsid w:val="00CE65EE"/>
    <w:rsid w:val="00CE69FC"/>
    <w:rsid w:val="00CF3D9A"/>
    <w:rsid w:val="00D005A7"/>
    <w:rsid w:val="00D05766"/>
    <w:rsid w:val="00D06721"/>
    <w:rsid w:val="00D076D8"/>
    <w:rsid w:val="00D11E78"/>
    <w:rsid w:val="00D13430"/>
    <w:rsid w:val="00D161AF"/>
    <w:rsid w:val="00D36268"/>
    <w:rsid w:val="00D61753"/>
    <w:rsid w:val="00D63432"/>
    <w:rsid w:val="00D81AFE"/>
    <w:rsid w:val="00D85366"/>
    <w:rsid w:val="00D971AE"/>
    <w:rsid w:val="00DA3DBE"/>
    <w:rsid w:val="00DA3F8E"/>
    <w:rsid w:val="00DA55E0"/>
    <w:rsid w:val="00DC11A0"/>
    <w:rsid w:val="00DC4518"/>
    <w:rsid w:val="00DD49D9"/>
    <w:rsid w:val="00DD5507"/>
    <w:rsid w:val="00DE4801"/>
    <w:rsid w:val="00DF20AE"/>
    <w:rsid w:val="00E15EC8"/>
    <w:rsid w:val="00E1760C"/>
    <w:rsid w:val="00E2031A"/>
    <w:rsid w:val="00E21CF6"/>
    <w:rsid w:val="00E220EB"/>
    <w:rsid w:val="00E30148"/>
    <w:rsid w:val="00E31B33"/>
    <w:rsid w:val="00E31C17"/>
    <w:rsid w:val="00E443C4"/>
    <w:rsid w:val="00E448C5"/>
    <w:rsid w:val="00E4682C"/>
    <w:rsid w:val="00E474C3"/>
    <w:rsid w:val="00E505AF"/>
    <w:rsid w:val="00E5069B"/>
    <w:rsid w:val="00E62893"/>
    <w:rsid w:val="00E66B40"/>
    <w:rsid w:val="00E753DB"/>
    <w:rsid w:val="00E76203"/>
    <w:rsid w:val="00E77EB4"/>
    <w:rsid w:val="00E81F9A"/>
    <w:rsid w:val="00E86449"/>
    <w:rsid w:val="00E90ADA"/>
    <w:rsid w:val="00E9693B"/>
    <w:rsid w:val="00EA1F32"/>
    <w:rsid w:val="00EB1D82"/>
    <w:rsid w:val="00EC2B64"/>
    <w:rsid w:val="00EC4D4E"/>
    <w:rsid w:val="00ED11EC"/>
    <w:rsid w:val="00ED17F7"/>
    <w:rsid w:val="00EE461C"/>
    <w:rsid w:val="00EE7DC4"/>
    <w:rsid w:val="00EF5142"/>
    <w:rsid w:val="00EF67DA"/>
    <w:rsid w:val="00EF6BEE"/>
    <w:rsid w:val="00F00FE9"/>
    <w:rsid w:val="00F01381"/>
    <w:rsid w:val="00F03066"/>
    <w:rsid w:val="00F04282"/>
    <w:rsid w:val="00F04399"/>
    <w:rsid w:val="00F144BA"/>
    <w:rsid w:val="00F2082B"/>
    <w:rsid w:val="00F30C1F"/>
    <w:rsid w:val="00F3137C"/>
    <w:rsid w:val="00F32A64"/>
    <w:rsid w:val="00F82DF9"/>
    <w:rsid w:val="00F8404C"/>
    <w:rsid w:val="00F868C7"/>
    <w:rsid w:val="00F9110F"/>
    <w:rsid w:val="00FA1C20"/>
    <w:rsid w:val="00FA5E75"/>
    <w:rsid w:val="00FA6CF4"/>
    <w:rsid w:val="00FB1169"/>
    <w:rsid w:val="00FB1A6C"/>
    <w:rsid w:val="00FB60E5"/>
    <w:rsid w:val="00FC2280"/>
    <w:rsid w:val="00FC4723"/>
    <w:rsid w:val="00FC6D79"/>
    <w:rsid w:val="00FE18D6"/>
    <w:rsid w:val="00FF3ABA"/>
    <w:rsid w:val="00FF6092"/>
    <w:rsid w:val="00FF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49D67"/>
  <w15:chartTrackingRefBased/>
  <w15:docId w15:val="{79017090-9FE1-5043-A331-86A9C4932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FC6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F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F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F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F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F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F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FC6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F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F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FC6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3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FC6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3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FC6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9A3FC6"/>
    <w:pPr>
      <w:spacing w:before="12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A3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Fernando-Canavan</dc:creator>
  <cp:keywords/>
  <dc:description/>
  <cp:lastModifiedBy>Liam Fernando-Canavan</cp:lastModifiedBy>
  <cp:revision>14</cp:revision>
  <dcterms:created xsi:type="dcterms:W3CDTF">2024-04-15T09:01:00Z</dcterms:created>
  <dcterms:modified xsi:type="dcterms:W3CDTF">2024-10-03T10:59:00Z</dcterms:modified>
</cp:coreProperties>
</file>